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41E9E" w:rsidRDefault="0063255A" w:rsidP="00941E9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="0075655C">
        <w:rPr>
          <w:rFonts w:asciiTheme="majorBidi" w:hAnsiTheme="majorBidi" w:cstheme="majorBidi"/>
          <w:sz w:val="24"/>
          <w:szCs w:val="24"/>
        </w:rPr>
        <w:t>Table 2</w:t>
      </w:r>
      <w:r w:rsidR="00FE434B" w:rsidRPr="00FE434B">
        <w:rPr>
          <w:rFonts w:asciiTheme="majorBidi" w:hAnsiTheme="majorBidi" w:cstheme="majorBidi"/>
          <w:sz w:val="24"/>
          <w:szCs w:val="24"/>
        </w:rPr>
        <w:t xml:space="preserve">: Differentially regulated interaction between miRNAs and genes in </w:t>
      </w:r>
      <w:r w:rsidR="00FE434B">
        <w:rPr>
          <w:rFonts w:asciiTheme="majorBidi" w:hAnsiTheme="majorBidi" w:cstheme="majorBidi"/>
          <w:sz w:val="24"/>
          <w:szCs w:val="24"/>
        </w:rPr>
        <w:t>Proteomics</w:t>
      </w:r>
      <w:r w:rsidR="00796AA3">
        <w:rPr>
          <w:rFonts w:asciiTheme="majorBidi" w:hAnsiTheme="majorBidi" w:cstheme="majorBidi"/>
          <w:sz w:val="24"/>
          <w:szCs w:val="24"/>
        </w:rPr>
        <w:t xml:space="preserve"> data </w:t>
      </w:r>
      <w:r w:rsidR="00941E9E" w:rsidRPr="00FE434B">
        <w:rPr>
          <w:rFonts w:asciiTheme="majorBidi" w:hAnsiTheme="majorBidi" w:cstheme="majorBidi"/>
          <w:sz w:val="24"/>
          <w:szCs w:val="24"/>
        </w:rPr>
        <w:t>in A431 cells after EGF treatment</w:t>
      </w:r>
      <w:r w:rsidR="00941E9E">
        <w:rPr>
          <w:rFonts w:asciiTheme="majorBidi" w:hAnsiTheme="majorBidi" w:cstheme="majorBidi"/>
          <w:sz w:val="24"/>
          <w:szCs w:val="24"/>
        </w:rPr>
        <w:t>.</w:t>
      </w:r>
      <w:r w:rsidR="00941E9E" w:rsidRPr="00FE434B">
        <w:rPr>
          <w:rFonts w:asciiTheme="majorBidi" w:hAnsiTheme="majorBidi" w:cstheme="majorBidi"/>
          <w:sz w:val="24"/>
          <w:szCs w:val="24"/>
        </w:rPr>
        <w:t xml:space="preserve"> </w:t>
      </w:r>
    </w:p>
    <w:p w:rsidR="004764ED" w:rsidRPr="00FE434B" w:rsidRDefault="004764ED" w:rsidP="00C239C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- Protein level ex</w:t>
      </w:r>
      <w:r w:rsidR="002148FF">
        <w:rPr>
          <w:rFonts w:asciiTheme="majorBidi" w:hAnsiTheme="majorBidi" w:cstheme="majorBidi"/>
          <w:sz w:val="24"/>
          <w:szCs w:val="24"/>
        </w:rPr>
        <w:t xml:space="preserve">pression </w:t>
      </w:r>
      <w:r w:rsidRPr="002B5C66">
        <w:rPr>
          <w:rFonts w:asciiTheme="majorBidi" w:hAnsiTheme="majorBidi" w:cstheme="majorBidi"/>
          <w:sz w:val="24"/>
          <w:szCs w:val="24"/>
        </w:rPr>
        <w:t xml:space="preserve">with their </w:t>
      </w:r>
      <w:r w:rsidR="00F7650D">
        <w:rPr>
          <w:rFonts w:asciiTheme="majorBidi" w:hAnsiTheme="majorBidi" w:cstheme="majorBidi"/>
          <w:sz w:val="24"/>
          <w:szCs w:val="24"/>
        </w:rPr>
        <w:t xml:space="preserve">target gene(s) </w:t>
      </w:r>
      <w:r w:rsidRPr="002B5C66">
        <w:rPr>
          <w:rFonts w:asciiTheme="majorBidi" w:hAnsiTheme="majorBidi" w:cstheme="majorBidi"/>
          <w:sz w:val="24"/>
          <w:szCs w:val="24"/>
        </w:rPr>
        <w:t>m</w:t>
      </w:r>
      <w:r w:rsidR="0075655C">
        <w:rPr>
          <w:rFonts w:asciiTheme="majorBidi" w:hAnsiTheme="majorBidi" w:cstheme="majorBidi"/>
          <w:sz w:val="24"/>
          <w:szCs w:val="24"/>
        </w:rPr>
        <w:t>i</w:t>
      </w:r>
      <w:r w:rsidRPr="002B5C66">
        <w:rPr>
          <w:rFonts w:asciiTheme="majorBidi" w:hAnsiTheme="majorBidi" w:cstheme="majorBidi"/>
          <w:sz w:val="24"/>
          <w:szCs w:val="24"/>
        </w:rPr>
        <w:t xml:space="preserve">RNA gene expression at </w:t>
      </w:r>
      <w:r>
        <w:rPr>
          <w:rFonts w:asciiTheme="majorBidi" w:hAnsiTheme="majorBidi" w:cstheme="majorBidi"/>
          <w:sz w:val="24"/>
          <w:szCs w:val="24"/>
        </w:rPr>
        <w:t>3h.</w:t>
      </w:r>
    </w:p>
    <w:tbl>
      <w:tblPr>
        <w:tblW w:w="9518" w:type="dxa"/>
        <w:tblInd w:w="88" w:type="dxa"/>
        <w:tblLook w:val="0000"/>
      </w:tblPr>
      <w:tblGrid>
        <w:gridCol w:w="1438"/>
        <w:gridCol w:w="1843"/>
        <w:gridCol w:w="1219"/>
        <w:gridCol w:w="1190"/>
        <w:gridCol w:w="1810"/>
        <w:gridCol w:w="2018"/>
      </w:tblGrid>
      <w:tr w:rsidR="00A436F9" w:rsidRPr="00A436F9">
        <w:trPr>
          <w:trHeight w:val="280"/>
        </w:trPr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miRNA I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75655C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 miRNA f</w:t>
            </w:r>
            <w:r w:rsid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old change 3</w:t>
            </w:r>
            <w:r w:rsidR="00A436F9"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</w:t>
            </w:r>
            <w:r w:rsid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A436F9"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vs 0h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7565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Target </w:t>
            </w:r>
            <w:r w:rsidR="0075655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I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922EB8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ombined IonScore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75655C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Protein f</w:t>
            </w:r>
            <w:r w:rsidR="00A436F9"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old change3h vs 0h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poptotic or anti apoptotic Function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7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WAR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8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6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ADH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67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6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RABP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4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6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TSH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5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FL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98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4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3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SERPINB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4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nti-apoptotic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4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3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PDIA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26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4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0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TCP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76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31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PGK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3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29b-1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CT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5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23a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TSH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9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FL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98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49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AP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77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.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CT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5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.3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RABP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4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A436F9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.3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BANF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</w:tbl>
    <w:p w:rsidR="00A87600" w:rsidRDefault="00A87600">
      <w:pPr>
        <w:rPr>
          <w:rFonts w:asciiTheme="majorBidi" w:hAnsiTheme="majorBidi" w:cstheme="majorBidi"/>
          <w:sz w:val="18"/>
          <w:szCs w:val="18"/>
        </w:rPr>
      </w:pPr>
    </w:p>
    <w:p w:rsidR="004764ED" w:rsidRPr="00FA3C8B" w:rsidRDefault="004764ED">
      <w:pPr>
        <w:rPr>
          <w:rFonts w:asciiTheme="majorBidi" w:hAnsiTheme="majorBidi" w:cstheme="majorBidi"/>
          <w:sz w:val="24"/>
          <w:szCs w:val="24"/>
        </w:rPr>
      </w:pPr>
      <w:r w:rsidRPr="00FA3C8B">
        <w:rPr>
          <w:rFonts w:asciiTheme="majorBidi" w:hAnsiTheme="majorBidi" w:cstheme="majorBidi"/>
          <w:sz w:val="24"/>
          <w:szCs w:val="24"/>
        </w:rPr>
        <w:t xml:space="preserve">B- Protein level </w:t>
      </w:r>
      <w:r w:rsidR="00A436F9" w:rsidRPr="00FA3C8B">
        <w:rPr>
          <w:rFonts w:asciiTheme="majorBidi" w:hAnsiTheme="majorBidi" w:cstheme="majorBidi"/>
          <w:sz w:val="24"/>
          <w:szCs w:val="24"/>
        </w:rPr>
        <w:t>expression with</w:t>
      </w:r>
      <w:r w:rsidRPr="00FA3C8B">
        <w:rPr>
          <w:rFonts w:asciiTheme="majorBidi" w:hAnsiTheme="majorBidi" w:cstheme="majorBidi"/>
          <w:sz w:val="24"/>
          <w:szCs w:val="24"/>
        </w:rPr>
        <w:t xml:space="preserve"> their target gene(s)  m</w:t>
      </w:r>
      <w:r w:rsidR="0075655C">
        <w:rPr>
          <w:rFonts w:asciiTheme="majorBidi" w:hAnsiTheme="majorBidi" w:cstheme="majorBidi"/>
          <w:sz w:val="24"/>
          <w:szCs w:val="24"/>
        </w:rPr>
        <w:t>i</w:t>
      </w:r>
      <w:r w:rsidRPr="00FA3C8B">
        <w:rPr>
          <w:rFonts w:asciiTheme="majorBidi" w:hAnsiTheme="majorBidi" w:cstheme="majorBidi"/>
          <w:sz w:val="24"/>
          <w:szCs w:val="24"/>
        </w:rPr>
        <w:t>RNA gene expression at 12h.</w:t>
      </w:r>
    </w:p>
    <w:tbl>
      <w:tblPr>
        <w:tblW w:w="9659" w:type="dxa"/>
        <w:tblInd w:w="88" w:type="dxa"/>
        <w:tblLook w:val="0000"/>
      </w:tblPr>
      <w:tblGrid>
        <w:gridCol w:w="1438"/>
        <w:gridCol w:w="1930"/>
        <w:gridCol w:w="1188"/>
        <w:gridCol w:w="1276"/>
        <w:gridCol w:w="1985"/>
        <w:gridCol w:w="1842"/>
      </w:tblGrid>
      <w:tr w:rsidR="003F6F2E" w:rsidRPr="00A436F9">
        <w:trPr>
          <w:trHeight w:val="280"/>
        </w:trPr>
        <w:tc>
          <w:tcPr>
            <w:tcW w:w="1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miRNA ID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75655C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miRNA f</w:t>
            </w:r>
            <w:r w:rsidR="00A436F9"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old change 12h vs 0h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7565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Target </w:t>
            </w:r>
            <w:r w:rsidR="0075655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ID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922EB8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ombined IonScor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75655C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Protein f</w:t>
            </w:r>
            <w:r w:rsidR="00A436F9"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old change 12h vs 0h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poptotic or anti apoptotic Function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76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3.3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W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8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67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AD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6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66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3.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RAB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60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3.4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T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59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3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F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9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49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3.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SERPINB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nti-apoptotic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49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3.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PDIA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2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43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TC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7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318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4.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PGK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29b-1*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CT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23a*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.5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T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90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5.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F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9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49*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2.7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A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7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4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ACT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3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3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CRAB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2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Apoptotic </w:t>
            </w:r>
          </w:p>
        </w:tc>
      </w:tr>
      <w:tr w:rsidR="003F6F2E" w:rsidRPr="00A436F9">
        <w:trPr>
          <w:trHeight w:val="28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hsa-miR-13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.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BAN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>-1.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436F9" w:rsidRPr="00A436F9" w:rsidRDefault="00A436F9" w:rsidP="00A436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</w:pPr>
            <w:r w:rsidRPr="00A436F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AU"/>
              </w:rPr>
              <w:t xml:space="preserve">Other function </w:t>
            </w:r>
          </w:p>
        </w:tc>
      </w:tr>
    </w:tbl>
    <w:p w:rsidR="002243F8" w:rsidRPr="00FE434B" w:rsidRDefault="002243F8">
      <w:pPr>
        <w:rPr>
          <w:rFonts w:asciiTheme="majorBidi" w:hAnsiTheme="majorBidi" w:cstheme="majorBidi"/>
          <w:sz w:val="18"/>
          <w:szCs w:val="18"/>
        </w:rPr>
      </w:pPr>
    </w:p>
    <w:sectPr w:rsidR="002243F8" w:rsidRPr="00FE434B" w:rsidSect="00CD7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/>
  <w:rsids>
    <w:rsidRoot w:val="00FE434B"/>
    <w:rsid w:val="00030F73"/>
    <w:rsid w:val="000348EE"/>
    <w:rsid w:val="000404BE"/>
    <w:rsid w:val="00080834"/>
    <w:rsid w:val="00081F2C"/>
    <w:rsid w:val="00113B68"/>
    <w:rsid w:val="001A1F6C"/>
    <w:rsid w:val="002148FF"/>
    <w:rsid w:val="00222E13"/>
    <w:rsid w:val="002243F8"/>
    <w:rsid w:val="002266A7"/>
    <w:rsid w:val="00242C4F"/>
    <w:rsid w:val="00262E88"/>
    <w:rsid w:val="00347A9B"/>
    <w:rsid w:val="003B5809"/>
    <w:rsid w:val="003E1A28"/>
    <w:rsid w:val="003E4543"/>
    <w:rsid w:val="003F6F2E"/>
    <w:rsid w:val="004235F7"/>
    <w:rsid w:val="00430D67"/>
    <w:rsid w:val="00460EFF"/>
    <w:rsid w:val="00471A5D"/>
    <w:rsid w:val="004764ED"/>
    <w:rsid w:val="0049131F"/>
    <w:rsid w:val="004C5ABD"/>
    <w:rsid w:val="004D1ECA"/>
    <w:rsid w:val="00517983"/>
    <w:rsid w:val="00552392"/>
    <w:rsid w:val="005552EB"/>
    <w:rsid w:val="005D28B6"/>
    <w:rsid w:val="005D73BD"/>
    <w:rsid w:val="0063255A"/>
    <w:rsid w:val="00647B58"/>
    <w:rsid w:val="0067776A"/>
    <w:rsid w:val="00684783"/>
    <w:rsid w:val="006B3F81"/>
    <w:rsid w:val="006C388C"/>
    <w:rsid w:val="006D3FFC"/>
    <w:rsid w:val="0072342A"/>
    <w:rsid w:val="00734B21"/>
    <w:rsid w:val="0075655C"/>
    <w:rsid w:val="00794611"/>
    <w:rsid w:val="00796AA3"/>
    <w:rsid w:val="007D4A62"/>
    <w:rsid w:val="008063AA"/>
    <w:rsid w:val="00817E31"/>
    <w:rsid w:val="008318C3"/>
    <w:rsid w:val="008672F4"/>
    <w:rsid w:val="008E66EB"/>
    <w:rsid w:val="00922EB8"/>
    <w:rsid w:val="009328BD"/>
    <w:rsid w:val="00941E9E"/>
    <w:rsid w:val="00963090"/>
    <w:rsid w:val="009809FB"/>
    <w:rsid w:val="00981D16"/>
    <w:rsid w:val="009D5210"/>
    <w:rsid w:val="009E4A4C"/>
    <w:rsid w:val="00A00A1B"/>
    <w:rsid w:val="00A436F9"/>
    <w:rsid w:val="00A81BE4"/>
    <w:rsid w:val="00A87600"/>
    <w:rsid w:val="00A94246"/>
    <w:rsid w:val="00A9564B"/>
    <w:rsid w:val="00AD5236"/>
    <w:rsid w:val="00AF56C7"/>
    <w:rsid w:val="00B02E0C"/>
    <w:rsid w:val="00B8734C"/>
    <w:rsid w:val="00BF28DD"/>
    <w:rsid w:val="00C02DD5"/>
    <w:rsid w:val="00C060B2"/>
    <w:rsid w:val="00C239CC"/>
    <w:rsid w:val="00C47F09"/>
    <w:rsid w:val="00C53366"/>
    <w:rsid w:val="00C65557"/>
    <w:rsid w:val="00C86E24"/>
    <w:rsid w:val="00C97DA2"/>
    <w:rsid w:val="00CD76C3"/>
    <w:rsid w:val="00D12CB6"/>
    <w:rsid w:val="00D15A8A"/>
    <w:rsid w:val="00D40A21"/>
    <w:rsid w:val="00DE7650"/>
    <w:rsid w:val="00E15B52"/>
    <w:rsid w:val="00E15B65"/>
    <w:rsid w:val="00E60178"/>
    <w:rsid w:val="00ED34CF"/>
    <w:rsid w:val="00ED3C8C"/>
    <w:rsid w:val="00ED6728"/>
    <w:rsid w:val="00ED70F0"/>
    <w:rsid w:val="00F16699"/>
    <w:rsid w:val="00F338F6"/>
    <w:rsid w:val="00F365A9"/>
    <w:rsid w:val="00F7650D"/>
    <w:rsid w:val="00FA3C8B"/>
    <w:rsid w:val="00FB680B"/>
    <w:rsid w:val="00FC7314"/>
    <w:rsid w:val="00FD6FA7"/>
    <w:rsid w:val="00FE434B"/>
  </w:rsids>
  <m:mathPr>
    <m:mathFont m:val="Arial Narrow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D76C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07</Words>
  <Characters>1754</Characters>
  <Application>Microsoft Word 12.1.0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</dc:creator>
  <cp:lastModifiedBy>Ibrahim Alanazi</cp:lastModifiedBy>
  <cp:revision>21</cp:revision>
  <dcterms:created xsi:type="dcterms:W3CDTF">2013-05-28T01:36:00Z</dcterms:created>
  <dcterms:modified xsi:type="dcterms:W3CDTF">2013-08-09T04:31:00Z</dcterms:modified>
</cp:coreProperties>
</file>